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8B314" w14:textId="77777777" w:rsidR="00A80A24" w:rsidRPr="004D4B37" w:rsidRDefault="00A80A24" w:rsidP="00A80A24">
      <w:pPr>
        <w:rPr>
          <w:rFonts w:ascii="Times New Roman" w:hAnsi="Times New Roman"/>
          <w:szCs w:val="21"/>
        </w:rPr>
      </w:pPr>
      <w:r w:rsidRPr="004D4B37">
        <w:rPr>
          <w:rFonts w:ascii="Times New Roman" w:hAnsi="Times New Roman"/>
          <w:b/>
          <w:szCs w:val="21"/>
        </w:rPr>
        <w:t>Table S</w:t>
      </w:r>
      <w:proofErr w:type="gramStart"/>
      <w:r w:rsidRPr="004D4B37">
        <w:rPr>
          <w:rFonts w:ascii="Times New Roman" w:hAnsi="Times New Roman"/>
          <w:b/>
          <w:szCs w:val="21"/>
        </w:rPr>
        <w:t>1</w:t>
      </w:r>
      <w:r w:rsidR="00F91AAB" w:rsidRPr="00F91AAB">
        <w:rPr>
          <w:rFonts w:ascii="Times New Roman" w:hAnsi="Times New Roman"/>
          <w:b/>
          <w:szCs w:val="21"/>
        </w:rPr>
        <w:t xml:space="preserve">  </w:t>
      </w:r>
      <w:r w:rsidRPr="00F91AAB">
        <w:rPr>
          <w:rFonts w:ascii="Times New Roman" w:hAnsi="Times New Roman"/>
          <w:b/>
          <w:szCs w:val="21"/>
        </w:rPr>
        <w:t>Field</w:t>
      </w:r>
      <w:proofErr w:type="gramEnd"/>
      <w:r w:rsidRPr="00F91AAB">
        <w:rPr>
          <w:rFonts w:ascii="Times New Roman" w:hAnsi="Times New Roman"/>
          <w:b/>
          <w:szCs w:val="21"/>
        </w:rPr>
        <w:t xml:space="preserve"> description for the table of publicatio</w:t>
      </w:r>
      <w:bookmarkStart w:id="0" w:name="_GoBack"/>
      <w:bookmarkEnd w:id="0"/>
      <w:r w:rsidRPr="00F91AAB">
        <w:rPr>
          <w:rFonts w:ascii="Times New Roman" w:hAnsi="Times New Roman"/>
          <w:b/>
          <w:szCs w:val="21"/>
        </w:rPr>
        <w:t>n information</w:t>
      </w:r>
    </w:p>
    <w:tbl>
      <w:tblPr>
        <w:tblW w:w="5547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4976"/>
        <w:gridCol w:w="2409"/>
      </w:tblGrid>
      <w:tr w:rsidR="00A80A24" w:rsidRPr="004D4B37" w14:paraId="4BC6B034" w14:textId="77777777" w:rsidTr="00F91AAB">
        <w:tc>
          <w:tcPr>
            <w:tcW w:w="993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D5AD8B1" w14:textId="77777777" w:rsidR="00A80A24" w:rsidRPr="00F91AAB" w:rsidRDefault="00A80A24" w:rsidP="00F91AA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91AAB">
              <w:rPr>
                <w:rFonts w:ascii="Times New Roman" w:hAnsi="Times New Roman"/>
                <w:b/>
                <w:bCs/>
                <w:szCs w:val="21"/>
              </w:rPr>
              <w:t>Field name</w:t>
            </w:r>
          </w:p>
        </w:tc>
        <w:tc>
          <w:tcPr>
            <w:tcW w:w="2700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137AA48" w14:textId="77777777" w:rsidR="00A80A24" w:rsidRPr="004D4B37" w:rsidRDefault="00A80A24" w:rsidP="00F91AA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4D4B37"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1307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F8C7DE5" w14:textId="77777777" w:rsidR="00A80A24" w:rsidRPr="004D4B37" w:rsidRDefault="00A80A24" w:rsidP="00F91AA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4D4B37">
              <w:rPr>
                <w:rFonts w:ascii="Times New Roman" w:hAnsi="Times New Roman"/>
                <w:b/>
                <w:bCs/>
                <w:szCs w:val="21"/>
              </w:rPr>
              <w:t>Required or optional</w:t>
            </w:r>
          </w:p>
        </w:tc>
      </w:tr>
      <w:tr w:rsidR="00A80A24" w:rsidRPr="004D4B37" w14:paraId="678B042C" w14:textId="77777777" w:rsidTr="00F91AAB">
        <w:trPr>
          <w:trHeight w:val="270"/>
        </w:trPr>
        <w:tc>
          <w:tcPr>
            <w:tcW w:w="993" w:type="pct"/>
            <w:tcBorders>
              <w:top w:val="single" w:sz="4" w:space="0" w:color="7F7F7F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629807" w14:textId="77777777" w:rsidR="00A80A24" w:rsidRPr="00F91AAB" w:rsidRDefault="00A80A24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MID</w:t>
            </w:r>
          </w:p>
        </w:tc>
        <w:tc>
          <w:tcPr>
            <w:tcW w:w="2700" w:type="pct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6F15EB" w14:textId="655C0533" w:rsidR="00A80A24" w:rsidRPr="004D4B37" w:rsidRDefault="00A80A24" w:rsidP="002D7E1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cession number of the publication in </w:t>
            </w:r>
            <w:r w:rsidR="002D7E1D"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Pub</w:t>
            </w:r>
            <w:r w:rsidR="002D7E1D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  <w:r w:rsidR="002D7E1D"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307" w:type="pct"/>
            <w:tcBorders>
              <w:top w:val="single" w:sz="4" w:space="0" w:color="7F7F7F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A895E4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D4B37">
              <w:rPr>
                <w:rFonts w:ascii="Times New Roman" w:eastAsia="等线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16831A6F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081A" w14:textId="77777777" w:rsidR="00A80A24" w:rsidRPr="00F91AAB" w:rsidRDefault="00A80A24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itle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B632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Title of publicatio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3D7374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D4B37">
              <w:rPr>
                <w:rFonts w:ascii="Times New Roman" w:eastAsia="等线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37040D1D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99E060" w14:textId="77777777" w:rsidR="00A80A24" w:rsidRPr="00F91AAB" w:rsidRDefault="00A80A24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Journal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1AABA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Journal of publicatio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23F71F7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D4B37">
              <w:rPr>
                <w:rFonts w:ascii="Times New Roman" w:eastAsia="等线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58CB6300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D918" w14:textId="3F5056DE" w:rsidR="00A80A24" w:rsidRPr="00F91AAB" w:rsidRDefault="00A80A24" w:rsidP="002D7E1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ublication_</w:t>
            </w:r>
            <w:r w:rsid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d</w:t>
            </w: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e</w:t>
            </w:r>
            <w:proofErr w:type="spellEnd"/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331A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Date of acceptatio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454DEE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D4B37">
              <w:rPr>
                <w:rFonts w:ascii="Times New Roman" w:eastAsia="等线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6F784B0B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A1D20B" w14:textId="77777777" w:rsidR="00A80A24" w:rsidRPr="00F91AAB" w:rsidRDefault="00A80A24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0397B6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Name of the disease related to the publicatio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DFDEEE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4D4B37">
              <w:rPr>
                <w:rFonts w:ascii="Times New Roman" w:eastAsia="Times New Roman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616CC092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C520" w14:textId="77777777" w:rsidR="00A80A24" w:rsidRPr="00F91AAB" w:rsidRDefault="00A80A24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MIM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5EA0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Accession number of the disease in OMIM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50FFA8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4D4B37">
              <w:rPr>
                <w:rFonts w:ascii="Times New Roman" w:eastAsia="Times New Roman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54BB3FF7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249AA6" w14:textId="77777777" w:rsidR="00A80A24" w:rsidRPr="00F91AAB" w:rsidRDefault="00A80A24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4DA494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Population of the cohort studied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CAF862C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4D4B37">
              <w:rPr>
                <w:rFonts w:ascii="Times New Roman" w:eastAsia="Times New Roman" w:hAnsi="Times New Roman"/>
                <w:kern w:val="0"/>
                <w:szCs w:val="21"/>
              </w:rPr>
              <w:t>Optional</w:t>
            </w:r>
          </w:p>
        </w:tc>
      </w:tr>
      <w:tr w:rsidR="00A80A24" w:rsidRPr="004D4B37" w14:paraId="5E501842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DBD8" w14:textId="5D49700A" w:rsidR="00A80A24" w:rsidRPr="00F91AAB" w:rsidRDefault="00A80A24" w:rsidP="002D7E1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Incidence_lower</w:t>
            </w:r>
            <w:proofErr w:type="spellEnd"/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C3A3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Lower bound of the incidence rate of the diseas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7D19B5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D4B37">
              <w:rPr>
                <w:rFonts w:ascii="Times New Roman" w:eastAsia="等线" w:hAnsi="Times New Roman"/>
                <w:kern w:val="0"/>
                <w:szCs w:val="21"/>
              </w:rPr>
              <w:t>Optional</w:t>
            </w:r>
          </w:p>
        </w:tc>
      </w:tr>
      <w:tr w:rsidR="00A80A24" w:rsidRPr="004D4B37" w14:paraId="0B9BE765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BF7E35" w14:textId="16406001" w:rsidR="00A80A24" w:rsidRPr="00F91AAB" w:rsidRDefault="00A80A24" w:rsidP="002D7E1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Incidence_higher</w:t>
            </w:r>
            <w:proofErr w:type="spellEnd"/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59961C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Upper bound of the incidence rate of the diseas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9E0AEBB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4D4B37">
              <w:rPr>
                <w:rFonts w:ascii="Times New Roman" w:eastAsia="Times New Roman" w:hAnsi="Times New Roman"/>
                <w:kern w:val="0"/>
                <w:szCs w:val="21"/>
              </w:rPr>
              <w:t>Optional</w:t>
            </w:r>
          </w:p>
        </w:tc>
      </w:tr>
      <w:tr w:rsidR="00A80A24" w:rsidRPr="004D4B37" w14:paraId="0C61BDAF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CEA7" w14:textId="3EAFBE1C" w:rsidR="00A80A24" w:rsidRPr="00F91AAB" w:rsidRDefault="00A80A24" w:rsidP="002D7E1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Male_</w:t>
            </w:r>
            <w:r w:rsid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</w:t>
            </w: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se</w:t>
            </w:r>
            <w:proofErr w:type="spellEnd"/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C904" w14:textId="6269BAB8" w:rsidR="00A80A24" w:rsidRPr="004D4B37" w:rsidRDefault="00A80A24" w:rsidP="00F767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umber of male patients </w:t>
            </w:r>
            <w:r w:rsidR="00F767CF">
              <w:rPr>
                <w:rFonts w:ascii="Times New Roman" w:hAnsi="Times New Roman"/>
                <w:color w:val="000000"/>
                <w:kern w:val="0"/>
                <w:szCs w:val="21"/>
              </w:rPr>
              <w:t>carrying mosaic variant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E86B1B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4D4B37">
              <w:rPr>
                <w:rFonts w:ascii="Times New Roman" w:eastAsia="Times New Roman" w:hAnsi="Times New Roman"/>
                <w:kern w:val="0"/>
                <w:szCs w:val="21"/>
              </w:rPr>
              <w:t>Optional</w:t>
            </w:r>
          </w:p>
        </w:tc>
      </w:tr>
      <w:tr w:rsidR="00A80A24" w:rsidRPr="004D4B37" w14:paraId="219666E8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B69202" w14:textId="771D1767" w:rsidR="00A80A24" w:rsidRPr="00F91AAB" w:rsidRDefault="00A80A24" w:rsidP="002D7E1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emale_</w:t>
            </w:r>
            <w:r w:rsid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</w:t>
            </w: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se</w:t>
            </w:r>
            <w:proofErr w:type="spellEnd"/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0C0961" w14:textId="0D2CFE03" w:rsidR="00A80A24" w:rsidRPr="004D4B37" w:rsidRDefault="00A80A24" w:rsidP="00F767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Number of female patients</w:t>
            </w:r>
            <w:r w:rsidR="00F767C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arrying mosaic variant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FD09FFD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4D4B37">
              <w:rPr>
                <w:rFonts w:ascii="Times New Roman" w:eastAsia="Times New Roman" w:hAnsi="Times New Roman"/>
                <w:kern w:val="0"/>
                <w:szCs w:val="21"/>
              </w:rPr>
              <w:t>Optional</w:t>
            </w:r>
          </w:p>
        </w:tc>
      </w:tr>
      <w:tr w:rsidR="00A80A24" w:rsidRPr="004D4B37" w14:paraId="536A05A0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9C63" w14:textId="77777777" w:rsidR="00A80A24" w:rsidRPr="00F91AAB" w:rsidRDefault="002D7E1D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</w:t>
            </w: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se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4E18" w14:textId="1219726A" w:rsidR="00A80A24" w:rsidRPr="004D4B37" w:rsidRDefault="00A80A24" w:rsidP="00F767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Number of patients</w:t>
            </w:r>
            <w:r w:rsidR="00F767C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arrying mosaic variant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F2B72D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4D4B37">
              <w:rPr>
                <w:rFonts w:ascii="Times New Roman" w:eastAsia="Times New Roman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35EE032C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66A185" w14:textId="3217C574" w:rsidR="00A80A24" w:rsidRPr="00F91AAB" w:rsidRDefault="00A80A24" w:rsidP="002D7E1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e_</w:t>
            </w:r>
            <w:r w:rsid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e</w:t>
            </w: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fect</w:t>
            </w:r>
            <w:proofErr w:type="spellEnd"/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4F2F59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Does the disease have age effect (paternal/maternal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1D866D7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D4B37">
              <w:rPr>
                <w:rFonts w:ascii="Times New Roman" w:eastAsia="等线" w:hAnsi="Times New Roman"/>
                <w:kern w:val="0"/>
                <w:szCs w:val="21"/>
              </w:rPr>
              <w:t>Required</w:t>
            </w:r>
          </w:p>
        </w:tc>
      </w:tr>
      <w:tr w:rsidR="00A80A24" w:rsidRPr="004D4B37" w14:paraId="2C93B393" w14:textId="77777777" w:rsidTr="00F91AAB">
        <w:trPr>
          <w:trHeight w:val="270"/>
        </w:trPr>
        <w:tc>
          <w:tcPr>
            <w:tcW w:w="993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FC8A40" w14:textId="77777777" w:rsidR="00A80A24" w:rsidRPr="00F91AAB" w:rsidRDefault="00A80A24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F91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Notes</w:t>
            </w:r>
          </w:p>
        </w:tc>
        <w:tc>
          <w:tcPr>
            <w:tcW w:w="2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5075DF" w14:textId="77777777" w:rsidR="00A80A24" w:rsidRPr="004D4B37" w:rsidRDefault="00A80A24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D4B37">
              <w:rPr>
                <w:rFonts w:ascii="Times New Roman" w:hAnsi="Times New Roman"/>
                <w:color w:val="000000"/>
                <w:kern w:val="0"/>
                <w:szCs w:val="21"/>
              </w:rPr>
              <w:t>Additional notes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6C69D77" w14:textId="77777777" w:rsidR="00A80A24" w:rsidRPr="004D4B37" w:rsidRDefault="00A80A24" w:rsidP="005273EB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D4B37">
              <w:rPr>
                <w:rFonts w:ascii="Times New Roman" w:eastAsia="等线" w:hAnsi="Times New Roman"/>
                <w:kern w:val="0"/>
                <w:szCs w:val="21"/>
              </w:rPr>
              <w:t>Optional</w:t>
            </w:r>
          </w:p>
        </w:tc>
      </w:tr>
    </w:tbl>
    <w:p w14:paraId="395CE3F9" w14:textId="77777777" w:rsidR="00CB3AA5" w:rsidRPr="004D4B37" w:rsidRDefault="00CB3AA5" w:rsidP="00A80A24">
      <w:pPr>
        <w:rPr>
          <w:rFonts w:ascii="Times New Roman" w:hAnsi="Times New Roman"/>
        </w:rPr>
      </w:pPr>
    </w:p>
    <w:sectPr w:rsidR="00CB3AA5" w:rsidRPr="004D4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A400A" w14:textId="77777777" w:rsidR="003A6FD8" w:rsidRDefault="003A6FD8" w:rsidP="00033FF9">
      <w:r>
        <w:separator/>
      </w:r>
    </w:p>
  </w:endnote>
  <w:endnote w:type="continuationSeparator" w:id="0">
    <w:p w14:paraId="3967F034" w14:textId="77777777" w:rsidR="003A6FD8" w:rsidRDefault="003A6FD8" w:rsidP="0003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76FF8" w14:textId="77777777" w:rsidR="003A6FD8" w:rsidRDefault="003A6FD8" w:rsidP="00033FF9">
      <w:r>
        <w:separator/>
      </w:r>
    </w:p>
  </w:footnote>
  <w:footnote w:type="continuationSeparator" w:id="0">
    <w:p w14:paraId="4D17F61C" w14:textId="77777777" w:rsidR="003A6FD8" w:rsidRDefault="003A6FD8" w:rsidP="0003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A24"/>
    <w:rsid w:val="00033FF9"/>
    <w:rsid w:val="001841E4"/>
    <w:rsid w:val="00187112"/>
    <w:rsid w:val="002113B4"/>
    <w:rsid w:val="002D7E1D"/>
    <w:rsid w:val="003A6FD8"/>
    <w:rsid w:val="004D4B37"/>
    <w:rsid w:val="006820DD"/>
    <w:rsid w:val="006B3D7C"/>
    <w:rsid w:val="006D690B"/>
    <w:rsid w:val="007D4EAE"/>
    <w:rsid w:val="00882468"/>
    <w:rsid w:val="008C583C"/>
    <w:rsid w:val="009002D8"/>
    <w:rsid w:val="00A80A24"/>
    <w:rsid w:val="00C213FA"/>
    <w:rsid w:val="00C47DEB"/>
    <w:rsid w:val="00CB3AA5"/>
    <w:rsid w:val="00CD4574"/>
    <w:rsid w:val="00D81683"/>
    <w:rsid w:val="00F24196"/>
    <w:rsid w:val="00F767CF"/>
    <w:rsid w:val="00F91AAB"/>
    <w:rsid w:val="00FE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176A0"/>
  <w15:chartTrackingRefBased/>
  <w15:docId w15:val="{955C97AA-4EB4-4467-8E05-3701BB34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0A2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FF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FF9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7E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7E1D"/>
    <w:rPr>
      <w:rFonts w:ascii="Calibri" w:eastAsia="宋体" w:hAnsi="Calibri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D7E1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D7E1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D7E1D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D7E1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D7E1D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旭</dc:creator>
  <cp:keywords/>
  <dc:description/>
  <cp:lastModifiedBy>谢珊珊</cp:lastModifiedBy>
  <cp:revision>4</cp:revision>
  <dcterms:created xsi:type="dcterms:W3CDTF">2020-08-29T07:22:00Z</dcterms:created>
  <dcterms:modified xsi:type="dcterms:W3CDTF">2020-08-30T07:14:00Z</dcterms:modified>
</cp:coreProperties>
</file>